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626C7" w14:textId="22C7B9ED" w:rsidR="007344E8" w:rsidRPr="007344E8" w:rsidRDefault="007344E8" w:rsidP="007344E8">
      <w:pPr>
        <w:pStyle w:val="p1"/>
        <w:jc w:val="both"/>
        <w:rPr>
          <w:rFonts w:ascii="Times New Roman" w:hAnsi="Times New Roman" w:cs="Times New Roman"/>
          <w:b/>
          <w:bCs/>
        </w:rPr>
      </w:pPr>
      <w:r w:rsidRPr="007344E8">
        <w:rPr>
          <w:rFonts w:ascii="Times New Roman" w:hAnsi="Times New Roman" w:cs="Times New Roman"/>
          <w:b/>
          <w:bCs/>
        </w:rPr>
        <w:t>Supplementary Table S3. Performance of reduced-feature machine</w:t>
      </w:r>
      <w:r w:rsidR="009230E2">
        <w:rPr>
          <w:rFonts w:ascii="Times New Roman" w:hAnsi="Times New Roman" w:cs="Times New Roman"/>
          <w:b/>
          <w:bCs/>
        </w:rPr>
        <w:t>-</w:t>
      </w:r>
      <w:r w:rsidRPr="007344E8">
        <w:rPr>
          <w:rFonts w:ascii="Times New Roman" w:hAnsi="Times New Roman" w:cs="Times New Roman"/>
          <w:b/>
          <w:bCs/>
        </w:rPr>
        <w:t>learning models constructed using the top 15 SHAP-ranked variables under two modeling strategies</w:t>
      </w:r>
    </w:p>
    <w:tbl>
      <w:tblPr>
        <w:tblW w:w="907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309"/>
        <w:gridCol w:w="1080"/>
        <w:gridCol w:w="1080"/>
        <w:gridCol w:w="1208"/>
        <w:gridCol w:w="1134"/>
        <w:gridCol w:w="1702"/>
      </w:tblGrid>
      <w:tr w:rsidR="00D90BFD" w:rsidRPr="00530FCF" w14:paraId="627628C9" w14:textId="77777777" w:rsidTr="009432C9">
        <w:trPr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0D69" w14:textId="77777777" w:rsidR="00D90BFD" w:rsidRPr="00530FCF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4804" w14:textId="77777777" w:rsidR="00D90BFD" w:rsidRPr="00530FCF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973F" w14:textId="224ACA67" w:rsidR="00D90BFD" w:rsidRPr="00530FCF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F Bet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24E8" w14:textId="4A811D00" w:rsidR="00D90BFD" w:rsidRPr="00530FCF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ROC curv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3AA" w14:textId="77777777" w:rsidR="00D90BFD" w:rsidRPr="00530FCF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F11E" w14:textId="77777777" w:rsidR="00D90BFD" w:rsidRPr="00530FCF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ED02" w14:textId="00884BCC" w:rsidR="00D90BFD" w:rsidRPr="00530FCF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PR curve</w:t>
            </w:r>
          </w:p>
        </w:tc>
      </w:tr>
      <w:tr w:rsidR="009432C9" w:rsidRPr="00530FCF" w14:paraId="175391D7" w14:textId="77777777" w:rsidTr="009432C9">
        <w:trPr>
          <w:tblHeader/>
          <w:jc w:val="center"/>
        </w:trPr>
        <w:tc>
          <w:tcPr>
            <w:tcW w:w="2869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3252" w14:textId="51C7488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etary micronutrient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3C52" w14:textId="7777777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E908" w14:textId="7777777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D08C" w14:textId="7777777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290E" w14:textId="7777777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DFA5" w14:textId="7777777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30FCF" w:rsidRPr="00530FCF" w14:paraId="1391A5F4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C3F6" w14:textId="68983AA6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83CA" w14:textId="13AFB3AB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3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CAE8" w14:textId="3BCF68CB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D6AF" w14:textId="0CEEC5BF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DE73" w14:textId="34770D8E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CAAD" w14:textId="0B75BAD9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07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3413" w14:textId="29273675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4</w:t>
            </w:r>
          </w:p>
        </w:tc>
      </w:tr>
      <w:tr w:rsidR="00530FCF" w:rsidRPr="00530FCF" w14:paraId="7A69AC74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25DC" w14:textId="57CC840C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ght GB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3679" w14:textId="568C7592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99B8" w14:textId="1EF3FF47" w:rsidR="00530FCF" w:rsidRPr="009432C9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18EA" w14:textId="3F24DE65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2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803B" w14:textId="564FC226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2C41" w14:textId="3E8DE056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BC5" w14:textId="6060DF99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4</w:t>
            </w:r>
          </w:p>
        </w:tc>
      </w:tr>
      <w:tr w:rsidR="00530FCF" w:rsidRPr="00530FCF" w14:paraId="1437FEEA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835F" w14:textId="42F7222A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BE5D" w14:textId="658742B2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7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AA29" w14:textId="1194FDDE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7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BF75" w14:textId="04749067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E02B" w14:textId="4CD8032C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5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A458" w14:textId="63E42459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39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8BD3" w14:textId="7F6EDA27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2</w:t>
            </w:r>
          </w:p>
        </w:tc>
      </w:tr>
      <w:tr w:rsidR="00530FCF" w:rsidRPr="00530FCF" w14:paraId="754F104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D7FB" w14:textId="6B9ECD88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ive Bayes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8523" w14:textId="11168CA5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5819" w14:textId="1BDBF488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7C64" w14:textId="1E4E781E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E2D8" w14:textId="15FE80E2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6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3C21" w14:textId="1A9CDA68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98A8" w14:textId="5AB407BF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44</w:t>
            </w:r>
          </w:p>
        </w:tc>
      </w:tr>
      <w:tr w:rsidR="00530FCF" w:rsidRPr="00530FCF" w14:paraId="6003600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44F9" w14:textId="636651DA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V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CFE9" w14:textId="0B2CB173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6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F41C" w14:textId="6040D8CD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4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C78B" w14:textId="4362D730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17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CC27" w14:textId="10F6E922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D7E6" w14:textId="7E8BCD4F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59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6355" w14:textId="479A14B6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80</w:t>
            </w:r>
          </w:p>
        </w:tc>
      </w:tr>
      <w:tr w:rsidR="00530FCF" w:rsidRPr="00530FCF" w14:paraId="118B9DE1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5909" w14:textId="5DC01C8F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A496" w14:textId="4CA046F8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5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BAB2" w14:textId="32CA10AF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454F" w14:textId="41E6206F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D145" w14:textId="6B5A8A3A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41A5" w14:textId="54505705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4145" w14:textId="7D195A49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43</w:t>
            </w:r>
          </w:p>
        </w:tc>
      </w:tr>
      <w:tr w:rsidR="00530FCF" w:rsidRPr="00530FCF" w14:paraId="0B87E973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2227" w14:textId="7813A51C" w:rsidR="00530FCF" w:rsidRPr="007344E8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7344E8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1632" w14:textId="589E1329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A5AF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01</w:t>
            </w:r>
            <w:r w:rsidRPr="007344E8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68CF" w14:textId="4351F1B9" w:rsidR="00530FCF" w:rsidRPr="009432C9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A5AF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01</w:t>
            </w:r>
            <w:r w:rsidRPr="007344E8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B593" w14:textId="39B31A47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A5AF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01</w:t>
            </w:r>
            <w:r w:rsidRPr="007344E8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A338" w14:textId="2703E7FE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A5AF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01</w:t>
            </w:r>
            <w:r w:rsidRPr="007344E8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5483" w14:textId="5BE7B8B7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A5AF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01</w:t>
            </w:r>
            <w:r w:rsidRPr="007344E8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1622" w14:textId="63A61C38" w:rsidR="00530FCF" w:rsidRPr="00530FCF" w:rsidRDefault="00530FCF" w:rsidP="00530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A5AF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01</w:t>
            </w:r>
            <w:r w:rsidRPr="007344E8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9432C9" w:rsidRPr="00530FCF" w14:paraId="72D30F22" w14:textId="77777777" w:rsidTr="009432C9">
        <w:trPr>
          <w:jc w:val="center"/>
        </w:trPr>
        <w:tc>
          <w:tcPr>
            <w:tcW w:w="502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9780" w14:textId="54BC3E62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mographic variables and dietary micronutrients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C3DF" w14:textId="7777777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0899" w14:textId="7777777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8D1B" w14:textId="7777777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432C9" w:rsidRPr="00530FCF" w14:paraId="4E5B0282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2B8C" w14:textId="427372F6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91AC" w14:textId="07446029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9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37F8" w14:textId="6529B78B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FFAE" w14:textId="0C73479C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A735" w14:textId="3D8EE5AB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4C6F" w14:textId="2E0D9B3A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104D" w14:textId="5B08CC32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36</w:t>
            </w:r>
          </w:p>
        </w:tc>
      </w:tr>
      <w:tr w:rsidR="009432C9" w:rsidRPr="00530FCF" w14:paraId="6AA6F1BD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5B16" w14:textId="620E22EE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ght GB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0BC6" w14:textId="7B8E88FB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9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67EC" w14:textId="2629F7D3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A887" w14:textId="33153032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38E8" w14:textId="4EE6C023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EB7B" w14:textId="0565CD9E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73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A74D" w14:textId="2D8DE424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7</w:t>
            </w:r>
          </w:p>
        </w:tc>
      </w:tr>
      <w:tr w:rsidR="009432C9" w:rsidRPr="00530FCF" w14:paraId="1073A43D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0DCB" w14:textId="2D7041B9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05EE" w14:textId="37760654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457D" w14:textId="45DDA8C5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B7F0" w14:textId="63A068C1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187A" w14:textId="1BDF9021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D331" w14:textId="6AA8F78F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38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D498" w14:textId="6F2E244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47</w:t>
            </w:r>
          </w:p>
        </w:tc>
      </w:tr>
      <w:tr w:rsidR="009432C9" w:rsidRPr="00530FCF" w14:paraId="19C0FDA1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68F2" w14:textId="794F43F8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ive Bayes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F8A2" w14:textId="5832B73F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4E33" w14:textId="2CACC4AE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AB01" w14:textId="7B02040D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3335" w14:textId="17625372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5D08" w14:textId="32280578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E195" w14:textId="4466AA41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22</w:t>
            </w:r>
          </w:p>
        </w:tc>
      </w:tr>
      <w:tr w:rsidR="009432C9" w:rsidRPr="00530FCF" w14:paraId="4A8348B7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0277" w14:textId="70EF7E4C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V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5870" w14:textId="319E5B6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85EC" w14:textId="23254574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8247" w14:textId="67E62E1B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CBF0" w14:textId="0483C024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907A" w14:textId="4D6EE1FF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89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6D71" w14:textId="31E0C0F7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2</w:t>
            </w:r>
          </w:p>
        </w:tc>
      </w:tr>
      <w:tr w:rsidR="009432C9" w:rsidRPr="00530FCF" w14:paraId="6E1F50B4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F6FB" w14:textId="2ECD1788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E20F" w14:textId="16578898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9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4259" w14:textId="371FDFEC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3590" w14:textId="5CDE3D1F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9800" w14:textId="54DBA6AD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6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04CE" w14:textId="09962194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0D48" w14:textId="5F92DF5D" w:rsidR="009432C9" w:rsidRPr="009432C9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9432C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9</w:t>
            </w:r>
          </w:p>
        </w:tc>
      </w:tr>
      <w:tr w:rsidR="009432C9" w:rsidRPr="00530FCF" w14:paraId="229A12B7" w14:textId="77777777" w:rsidTr="009432C9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3E7B" w14:textId="33DEE3BC" w:rsidR="009432C9" w:rsidRPr="007344E8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344E8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CE3A" w14:textId="054FEA23" w:rsidR="009432C9" w:rsidRPr="00530FCF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A5A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01</w:t>
            </w: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3CDF" w14:textId="0D3D576F" w:rsidR="009432C9" w:rsidRPr="00530FCF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A5A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01</w:t>
            </w: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FA87" w14:textId="3AD15F2F" w:rsidR="009432C9" w:rsidRPr="00530FCF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A5A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01</w:t>
            </w: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B368" w14:textId="09591D9A" w:rsidR="009432C9" w:rsidRPr="00530FCF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A5A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01</w:t>
            </w: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769F" w14:textId="611F5051" w:rsidR="009432C9" w:rsidRPr="00530FCF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A5A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01</w:t>
            </w: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836E" w14:textId="76958514" w:rsidR="009432C9" w:rsidRPr="00530FCF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A5AF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475"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01</w:t>
            </w:r>
            <w:r w:rsidRPr="00530FCF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9432C9" w:rsidRPr="00530FCF" w14:paraId="1800E85D" w14:textId="77777777" w:rsidTr="00772D7C">
        <w:trPr>
          <w:jc w:val="center"/>
        </w:trPr>
        <w:tc>
          <w:tcPr>
            <w:tcW w:w="9073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882C" w14:textId="3BBCA530" w:rsidR="009432C9" w:rsidRPr="00EA5AF4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NOVA</w:t>
            </w:r>
            <w:proofErr w:type="spellEnd"/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test; </w:t>
            </w:r>
            <w:proofErr w:type="spellStart"/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Kruskal</w:t>
            </w:r>
            <w:proofErr w:type="spellEnd"/>
            <w:r w:rsidRPr="00530FC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Wallis</w:t>
            </w:r>
          </w:p>
        </w:tc>
      </w:tr>
    </w:tbl>
    <w:p w14:paraId="343481DA" w14:textId="77777777" w:rsidR="007A52D5" w:rsidRPr="00530FCF" w:rsidRDefault="007A52D5">
      <w:pPr>
        <w:rPr>
          <w:rFonts w:ascii="Times New Roman" w:hAnsi="Times New Roman" w:cs="Times New Roman"/>
          <w:sz w:val="21"/>
          <w:szCs w:val="21"/>
        </w:rPr>
      </w:pPr>
    </w:p>
    <w:sectPr w:rsidR="007A52D5" w:rsidRPr="00530FC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171AD" w14:textId="77777777" w:rsidR="00CE304F" w:rsidRDefault="00CE304F" w:rsidP="0017590B">
      <w:r>
        <w:separator/>
      </w:r>
    </w:p>
  </w:endnote>
  <w:endnote w:type="continuationSeparator" w:id="0">
    <w:p w14:paraId="00A6A1AB" w14:textId="77777777" w:rsidR="00CE304F" w:rsidRDefault="00CE304F" w:rsidP="0017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A65CD" w14:textId="77777777" w:rsidR="00CE304F" w:rsidRDefault="00CE304F" w:rsidP="0017590B">
      <w:r>
        <w:separator/>
      </w:r>
    </w:p>
  </w:footnote>
  <w:footnote w:type="continuationSeparator" w:id="0">
    <w:p w14:paraId="06451928" w14:textId="77777777" w:rsidR="00CE304F" w:rsidRDefault="00CE304F" w:rsidP="00175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33619882">
    <w:abstractNumId w:val="1"/>
  </w:num>
  <w:num w:numId="2" w16cid:durableId="448012596">
    <w:abstractNumId w:val="2"/>
  </w:num>
  <w:num w:numId="3" w16cid:durableId="1163662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82C"/>
    <w:rsid w:val="00072B5B"/>
    <w:rsid w:val="000A6F39"/>
    <w:rsid w:val="000C4FB6"/>
    <w:rsid w:val="0017590B"/>
    <w:rsid w:val="001F2639"/>
    <w:rsid w:val="00203B0E"/>
    <w:rsid w:val="004025BD"/>
    <w:rsid w:val="004311C2"/>
    <w:rsid w:val="00487A83"/>
    <w:rsid w:val="00530FCF"/>
    <w:rsid w:val="00537B53"/>
    <w:rsid w:val="005D296D"/>
    <w:rsid w:val="005D7429"/>
    <w:rsid w:val="0066483B"/>
    <w:rsid w:val="00665020"/>
    <w:rsid w:val="007106F0"/>
    <w:rsid w:val="00730F34"/>
    <w:rsid w:val="007344E8"/>
    <w:rsid w:val="00745475"/>
    <w:rsid w:val="0075425B"/>
    <w:rsid w:val="00755B7F"/>
    <w:rsid w:val="007A52D5"/>
    <w:rsid w:val="007B37B3"/>
    <w:rsid w:val="007E7EC5"/>
    <w:rsid w:val="00815D93"/>
    <w:rsid w:val="008756A2"/>
    <w:rsid w:val="009230E2"/>
    <w:rsid w:val="009432C9"/>
    <w:rsid w:val="00A34A1F"/>
    <w:rsid w:val="00BB558A"/>
    <w:rsid w:val="00C525FF"/>
    <w:rsid w:val="00C800DB"/>
    <w:rsid w:val="00CB47F0"/>
    <w:rsid w:val="00CD22B2"/>
    <w:rsid w:val="00CE304F"/>
    <w:rsid w:val="00CF6AE8"/>
    <w:rsid w:val="00D01262"/>
    <w:rsid w:val="00D05274"/>
    <w:rsid w:val="00D10EA1"/>
    <w:rsid w:val="00D1482C"/>
    <w:rsid w:val="00D332FF"/>
    <w:rsid w:val="00D90BFD"/>
    <w:rsid w:val="00DC2C0A"/>
    <w:rsid w:val="00DF6520"/>
    <w:rsid w:val="00EA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947D95"/>
  <w15:docId w15:val="{E817FCDA-7883-47F7-BF7D-BCAA760F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75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590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59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590B"/>
    <w:rPr>
      <w:sz w:val="18"/>
      <w:szCs w:val="18"/>
    </w:rPr>
  </w:style>
  <w:style w:type="paragraph" w:customStyle="1" w:styleId="p1">
    <w:name w:val="p1"/>
    <w:basedOn w:val="a"/>
    <w:rsid w:val="007344E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8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冠伟 吴</cp:lastModifiedBy>
  <cp:revision>7</cp:revision>
  <dcterms:created xsi:type="dcterms:W3CDTF">2026-05-27T04:30:00Z</dcterms:created>
  <dcterms:modified xsi:type="dcterms:W3CDTF">2026-05-28T03:10:00Z</dcterms:modified>
  <cp:category/>
</cp:coreProperties>
</file>